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93407">
      <w:pPr>
        <w:spacing w:line="240" w:lineRule="auto"/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</w:rPr>
        <w:t>Supplementary tab. 1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1314"/>
        <w:gridCol w:w="1280"/>
        <w:gridCol w:w="1090"/>
        <w:gridCol w:w="1252"/>
      </w:tblGrid>
      <w:tr w14:paraId="47415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C6DD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strain</w:t>
            </w:r>
          </w:p>
        </w:tc>
        <w:tc>
          <w:tcPr>
            <w:tcW w:w="7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1F1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  <w:lang w:bidi="ar"/>
              </w:rPr>
              <w:t>iucA</w:t>
            </w:r>
          </w:p>
        </w:tc>
        <w:tc>
          <w:tcPr>
            <w:tcW w:w="7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9EF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  <w:lang w:bidi="ar"/>
              </w:rPr>
              <w:t>rmpA2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9CB4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  <w:lang w:bidi="ar"/>
              </w:rPr>
              <w:t>rmpA2</w:t>
            </w: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_sec</w:t>
            </w:r>
          </w:p>
        </w:tc>
        <w:tc>
          <w:tcPr>
            <w:tcW w:w="7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BCA6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sz w:val="16"/>
                <w:szCs w:val="16"/>
                <w:lang w:bidi="ar"/>
              </w:rPr>
              <w:t>peg344</w:t>
            </w:r>
          </w:p>
        </w:tc>
      </w:tr>
      <w:tr w14:paraId="01810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64B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03855315.1_plasmid_unnamed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7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5C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5140:306864</w:t>
            </w:r>
          </w:p>
        </w:tc>
        <w:tc>
          <w:tcPr>
            <w:tcW w:w="7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8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7997:318631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8F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7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18CB9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85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05885775.1_plasmid__pKpvST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A4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993:107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F1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178:228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0F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7E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1AE3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A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09884415.1_plasmid_pWSD411_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721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9390:911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2C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2248:1028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2C0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1E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FB39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34C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11769825.1_plasmid_p51015_NDM_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44B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3075:2747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83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61301:2619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EC8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6ED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3600:294502</w:t>
            </w:r>
          </w:p>
        </w:tc>
      </w:tr>
      <w:tr w14:paraId="70231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F97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19334545.1_plasmid_pKP3295-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0F0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9390:911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4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2248:1028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90A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D3B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2DD6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B7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1442045.1_plasmid_p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2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8659:703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5D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9996:906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8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1517:821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16F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24A4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BCB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3066625.1_plasmid_pDD02172-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652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1735:10345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0D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4593:1152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C50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25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17F61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F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4637995.1_plasmid_pKPTCM-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D13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8850:805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CA1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1708:923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36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B62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A746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619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5884095.1_plasmid_pRJKP36-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E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6918:1686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DE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5146:1557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EB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2A0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4A9AE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80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5884255.1_plasmid_pHSKP1-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FF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8716:10044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EEE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D23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CC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14ACC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EB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5884275.1_plasmid_pGZKP13-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1A2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4479:1762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490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EA9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A8A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92D5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B8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25946965.1_plasmid_pKP424-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2F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3428:1051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FF9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6286:1169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962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3F5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A177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AC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30489785.1_plasmid_p2016N17-469-265k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F0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0889:1626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C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3747:17438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9F0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DCB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4EE30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DB8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30845575.1_plasmid_p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8F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3648:953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40E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6506:1071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0A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77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7DD4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5C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30845595.1_plasmid_p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C7A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3649:953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61C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6507:1071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766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74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8681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0E1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30845615.1_plasmid_p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5A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3649:953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0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6507:1071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33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64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3DC8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1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6FE0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F_030845815.1_plasmid_p2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026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7484:119208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3F4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0342:130976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3050A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92E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4326:95228</w:t>
            </w:r>
          </w:p>
        </w:tc>
      </w:tr>
    </w:tbl>
    <w:p w14:paraId="25EF76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xMGFmMmFmYzUwYjVkNGQ4MzU2NWFiODMwOGFiOTgifQ=="/>
  </w:docVars>
  <w:rsids>
    <w:rsidRoot w:val="00000000"/>
    <w:rsid w:val="22B9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0:11:02Z</dcterms:created>
  <dc:creator>fan_s</dc:creator>
  <cp:lastModifiedBy>范帅华(2023317029)</cp:lastModifiedBy>
  <dcterms:modified xsi:type="dcterms:W3CDTF">2025-01-13T10:1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0E19CAE490746FE88CAFA3CD2C0BEB1_12</vt:lpwstr>
  </property>
</Properties>
</file>